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920"/>
        <w:gridCol w:w="11800"/>
      </w:tblGrid>
      <w:tr>
        <w:trPr>
          <w:trHeight w:val="270" w:hRule="atLeast"/>
        </w:trPr>
        <w:tc>
          <w:tcPr>
            <w:tcW w:w="118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2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pplication </w:t>
            </w:r>
          </w:p>
        </w:tc>
        <w:tc>
          <w:tcPr>
            <w:tcW w:w="1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5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GACACCGTACCTGCTC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AGTCCCTGGCGTGCTT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40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library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GACACCGTACCTGCTCTNNNNNNNNNNNNNNNNNNNNNNNNNNNNNNNNNNNNNNNNAAGCACGCCAGGGACTATGCTGCAGGCATGCAAG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1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ATCACG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2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CGATGT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3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TTAGGC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4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TGACCA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5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ACAGTG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6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GCCAAT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7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CAGATC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8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ACTTGA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9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GATCAGATAGTCCCTGGCGTGCTT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10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TAGCTTATAGTCCCTGGCGTGCTT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11Pro3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ex 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AGCAGAAGACGGCATACGAGGCTACATAGTCCCTGGCGTGCTT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5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er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ATGATACGGCGACCACCGACAGGTTCAGAGTTCTACAGTCCGACATGACACCGTACCTGCT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 control for FLAA</w:t>
            </w:r>
          </w:p>
        </w:tc>
        <w:tc>
          <w:tcPr>
            <w:tcW w:w="1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GACACCGTACCTGCTCTATGCCTATCATGGGCAACCACGCCAGGGACTAT</w:t>
            </w:r>
          </w:p>
        </w:tc>
      </w:tr>
    </w:tbl>
    <w:p>
      <w:pPr>
        <w:pStyle w:val="Caption"/>
        <w:rPr/>
      </w:pPr>
      <w:r>
        <w:rPr/>
        <w:t xml:space="preserve"> </w:t>
      </w:r>
      <w:r>
        <w:rPr/>
        <w:t>Supporting Table 4. list of oligonucleotides used in this study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1:24:00Z</dcterms:created>
  <dc:creator>gloekler</dc:creator>
  <dc:description/>
  <cp:keywords/>
  <dc:language>en-US</dc:language>
  <cp:lastModifiedBy>gloekler</cp:lastModifiedBy>
  <dcterms:modified xsi:type="dcterms:W3CDTF">2011-12-05T11:30:00Z</dcterms:modified>
  <cp:revision>1</cp:revision>
  <dc:subject/>
  <dc:title>Name</dc:title>
</cp:coreProperties>
</file>